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E6CFFF" w:rsidR="000035D5" w:rsidRDefault="000035D5">
                            <w:r>
                              <w:t xml:space="preserve">Reported on page number: </w:t>
                            </w:r>
                            <w:proofErr w:type="gramStart"/>
                            <w:r w:rsidR="00C72FEC">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E6CFFF" w:rsidR="000035D5" w:rsidRDefault="000035D5">
                      <w:r>
                        <w:t xml:space="preserve">Reported on page number: </w:t>
                      </w:r>
                      <w:proofErr w:type="gramStart"/>
                      <w:r w:rsidR="00C72FEC">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14CBA9" w:rsidR="000035D5" w:rsidRDefault="000035D5" w:rsidP="000035D5">
                            <w:r>
                              <w:t xml:space="preserve">Reported on page number: </w:t>
                            </w:r>
                            <w:r w:rsidR="00556583">
                              <w:t xml:space="preserve">Not </w:t>
                            </w:r>
                            <w:proofErr w:type="gramStart"/>
                            <w:r w:rsidR="00556583">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314CBA9" w:rsidR="000035D5" w:rsidRDefault="000035D5" w:rsidP="000035D5">
                      <w:r>
                        <w:t xml:space="preserve">Reported on page number: </w:t>
                      </w:r>
                      <w:r w:rsidR="00556583">
                        <w:t xml:space="preserve">Not </w:t>
                      </w:r>
                      <w:proofErr w:type="gramStart"/>
                      <w:r w:rsidR="00556583">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41B477" w:rsidR="000035D5" w:rsidRDefault="004C0071"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141B477" w:rsidR="000035D5" w:rsidRDefault="004C0071"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308D65" w:rsidR="000035D5" w:rsidRDefault="00E0624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1308D65" w:rsidR="000035D5" w:rsidRDefault="00E06247"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6474BE8" w:rsidR="000035D5" w:rsidRDefault="00E0624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6474BE8" w:rsidR="000035D5" w:rsidRDefault="00E06247"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F18D03" w:rsidR="000035D5" w:rsidRDefault="00E0624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2F18D03" w:rsidR="000035D5" w:rsidRDefault="00E06247"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4B2DD95" w:rsidR="000035D5" w:rsidRDefault="002B1BDE"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4B2DD95" w:rsidR="000035D5" w:rsidRDefault="002B1BDE" w:rsidP="000035D5">
                      <w:r>
                        <w:t>No.</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0370B3" w:rsidR="000035D5" w:rsidRDefault="00C9321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0370B3" w:rsidR="000035D5" w:rsidRDefault="00C9321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A707ED" w:rsidR="000035D5" w:rsidRDefault="00C57A9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1A707ED" w:rsidR="000035D5" w:rsidRDefault="00C57A9E"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sidRPr="008942CC">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E0D318" w:rsidR="000035D5" w:rsidRDefault="008942C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3E0D318" w:rsidR="000035D5" w:rsidRDefault="008942CC" w:rsidP="000035D5">
                      <w:r>
                        <w:t>Not applicable</w:t>
                      </w:r>
                    </w:p>
                  </w:txbxContent>
                </v:textbox>
                <w10:wrap type="topAndBottom" anchorx="margin"/>
              </v:shape>
            </w:pict>
          </mc:Fallback>
        </mc:AlternateContent>
      </w:r>
      <w:r w:rsidRPr="008942CC">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2B91730" w:rsidR="000035D5" w:rsidRDefault="0062298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2B91730" w:rsidR="000035D5" w:rsidRDefault="00622983"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AF00A2" w:rsidR="000035D5" w:rsidRDefault="0016726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9AF00A2" w:rsidR="000035D5" w:rsidRDefault="00167264"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15B80" w:rsidRPr="00F57A3B" w:rsidRDefault="00615B80">
      <w:pPr>
        <w:rPr>
          <w:rFonts w:ascii="Arial" w:hAnsi="Arial" w:cs="Arial"/>
        </w:rPr>
      </w:pPr>
    </w:p>
    <w:sectPr w:rsidR="00615B8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7264"/>
    <w:rsid w:val="00190A50"/>
    <w:rsid w:val="00212079"/>
    <w:rsid w:val="002B1BDE"/>
    <w:rsid w:val="00335779"/>
    <w:rsid w:val="004A7A57"/>
    <w:rsid w:val="004C0071"/>
    <w:rsid w:val="004C71C4"/>
    <w:rsid w:val="004E11BA"/>
    <w:rsid w:val="004E7DB2"/>
    <w:rsid w:val="00515BC0"/>
    <w:rsid w:val="00541C18"/>
    <w:rsid w:val="00556583"/>
    <w:rsid w:val="00580384"/>
    <w:rsid w:val="00615B80"/>
    <w:rsid w:val="00622983"/>
    <w:rsid w:val="0069423E"/>
    <w:rsid w:val="006F5F45"/>
    <w:rsid w:val="007F3B2E"/>
    <w:rsid w:val="00831ADE"/>
    <w:rsid w:val="00841F25"/>
    <w:rsid w:val="008942CC"/>
    <w:rsid w:val="00926C23"/>
    <w:rsid w:val="009364D9"/>
    <w:rsid w:val="00A43F5B"/>
    <w:rsid w:val="00A961CD"/>
    <w:rsid w:val="00AD410C"/>
    <w:rsid w:val="00BD19EC"/>
    <w:rsid w:val="00BE2415"/>
    <w:rsid w:val="00C57A9E"/>
    <w:rsid w:val="00C72FEC"/>
    <w:rsid w:val="00C9321E"/>
    <w:rsid w:val="00E004E6"/>
    <w:rsid w:val="00E06247"/>
    <w:rsid w:val="00E976A3"/>
    <w:rsid w:val="00F57A3B"/>
    <w:rsid w:val="00F64ACF"/>
    <w:rsid w:val="00F90A8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da Zamani</cp:lastModifiedBy>
  <cp:revision>39</cp:revision>
  <dcterms:created xsi:type="dcterms:W3CDTF">2023-08-18T13:05:00Z</dcterms:created>
  <dcterms:modified xsi:type="dcterms:W3CDTF">2023-08-22T11:47:00Z</dcterms:modified>
</cp:coreProperties>
</file>